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F1397" w14:textId="77777777" w:rsidR="006F5D97" w:rsidRPr="00257380" w:rsidRDefault="00BB4903">
      <w:pPr>
        <w:rPr>
          <w:b/>
          <w:lang w:val="en-US"/>
        </w:rPr>
      </w:pPr>
      <w:r w:rsidRPr="00257380">
        <w:rPr>
          <w:b/>
          <w:lang w:val="en-US"/>
        </w:rPr>
        <w:t>Supplementary References</w:t>
      </w:r>
    </w:p>
    <w:p w14:paraId="4B6F5C99" w14:textId="77777777" w:rsidR="00257380" w:rsidRPr="00BB4903" w:rsidRDefault="00257380">
      <w:pPr>
        <w:rPr>
          <w:lang w:val="en-US"/>
        </w:rPr>
      </w:pPr>
    </w:p>
    <w:p w14:paraId="0A404422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lang w:val="en-US"/>
        </w:rPr>
        <w:fldChar w:fldCharType="begin"/>
      </w:r>
      <w:r w:rsidRPr="00BB4903">
        <w:rPr>
          <w:lang w:val="en-US"/>
        </w:rPr>
        <w:instrText xml:space="preserve"> ADDIN ZOTERO_BIBL {"uncited":[],"omitted":[],"custom":[]} CSL_BIBLIOGRAPHY </w:instrText>
      </w:r>
      <w:r w:rsidRPr="00BB4903">
        <w:rPr>
          <w:lang w:val="en-US"/>
        </w:rPr>
        <w:fldChar w:fldCharType="separate"/>
      </w:r>
      <w:r w:rsidRPr="00BB4903">
        <w:rPr>
          <w:rFonts w:ascii="Calibri" w:hAnsi="Calibri" w:cs="Calibri"/>
          <w:lang w:val="en-US"/>
        </w:rPr>
        <w:t xml:space="preserve">1. </w:t>
      </w:r>
      <w:r w:rsidRPr="00BB4903">
        <w:rPr>
          <w:rFonts w:ascii="Calibri" w:hAnsi="Calibri" w:cs="Calibri"/>
          <w:lang w:val="en-US"/>
        </w:rPr>
        <w:tab/>
        <w:t>Alcoverro-Fortuny Ò, Rueda SL, Esnaola M et al (2025) Stigma Regarding Electroconvulsive Therapy Among Healthcare Professionals. J ECT. https://doi.org/10.1097/YCT.0000000000001128</w:t>
      </w:r>
    </w:p>
    <w:p w14:paraId="5E828B11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. </w:t>
      </w:r>
      <w:r w:rsidRPr="00BB4903">
        <w:rPr>
          <w:rFonts w:ascii="Calibri" w:hAnsi="Calibri" w:cs="Calibri"/>
          <w:lang w:val="en-US"/>
        </w:rPr>
        <w:tab/>
        <w:t>Anderson IM, McAllister-Williams RH, Downey D et al (2021) Cognitive function after electroconvulsive therapy for depression: relationship to clinical response. Psychol Med 51:1647–1656. https://doi.org/10.1017/S0033291720000379</w:t>
      </w:r>
    </w:p>
    <w:p w14:paraId="511DE64A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3. </w:t>
      </w:r>
      <w:r w:rsidRPr="00BB4903">
        <w:rPr>
          <w:rFonts w:ascii="Calibri" w:hAnsi="Calibri" w:cs="Calibri"/>
          <w:lang w:val="en-US"/>
        </w:rPr>
        <w:tab/>
        <w:t>Aoki Y, Yamaguchi S, Ando S et al (2016) The experience of electroconvulsive therapy and its impact on associated stigma: A meta-analysis. Int J Soc Psychiatry 62:708–718. https://doi.org/10.1177/0020764016675379</w:t>
      </w:r>
    </w:p>
    <w:p w14:paraId="031879EE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4. </w:t>
      </w:r>
      <w:r w:rsidRPr="00BB4903">
        <w:rPr>
          <w:rFonts w:ascii="Calibri" w:hAnsi="Calibri" w:cs="Calibri"/>
          <w:lang w:val="en-US"/>
        </w:rPr>
        <w:tab/>
        <w:t>Barchas RE (2025) Electroconvulsive therapy highlights the urgency of addressing medical stigma. Lancet Reg Health Am 47:101154. https://doi.org/10.1016/j.lana.2025.101154</w:t>
      </w:r>
    </w:p>
    <w:p w14:paraId="5D0A5927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5. </w:t>
      </w:r>
      <w:r w:rsidRPr="00BB4903">
        <w:rPr>
          <w:rFonts w:ascii="Calibri" w:hAnsi="Calibri" w:cs="Calibri"/>
          <w:lang w:val="en-US"/>
        </w:rPr>
        <w:tab/>
        <w:t>Besse M, Belz M, Bartels C et al (2024) The myth of brain damage: no change of neurofilament light chain during transient cognitive side-effects of ECT. Eur Arch Psychiatry Clin Neurosci 274:1187–1195. https://doi.org/10.1007/s00406-023-01686-8</w:t>
      </w:r>
    </w:p>
    <w:p w14:paraId="710B2820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6. </w:t>
      </w:r>
      <w:r w:rsidRPr="00BB4903">
        <w:rPr>
          <w:rFonts w:ascii="Calibri" w:hAnsi="Calibri" w:cs="Calibri"/>
          <w:lang w:val="en-US"/>
        </w:rPr>
        <w:tab/>
        <w:t>Dwork AJ, Arango V, Underwood M et al (2004) Absence of histological lesions in primate models of ECT and magnetic seizure therapy. Am J Psychiatry 161:576–578. https://doi.org/10.1176/appi.ajp.161.3.576</w:t>
      </w:r>
    </w:p>
    <w:p w14:paraId="540F473D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7. </w:t>
      </w:r>
      <w:r w:rsidRPr="00BB4903">
        <w:rPr>
          <w:rFonts w:ascii="Calibri" w:hAnsi="Calibri" w:cs="Calibri"/>
          <w:lang w:val="en-US"/>
        </w:rPr>
        <w:tab/>
        <w:t>Funk M, Drew Bold N, Francesca Moro M et al (2025) Guidance on mental health policy and strategic action plans: Module 2. Key reform areas, directives, strategies, and actions for mental health policy and strategic action plans. World Health Organization, Geneva</w:t>
      </w:r>
    </w:p>
    <w:p w14:paraId="692CD37D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8. </w:t>
      </w:r>
      <w:r w:rsidRPr="00BB4903">
        <w:rPr>
          <w:rFonts w:ascii="Calibri" w:hAnsi="Calibri" w:cs="Calibri"/>
          <w:lang w:val="en-US"/>
        </w:rPr>
        <w:tab/>
        <w:t>Funk M, Drew N, Pathare S et al (2025) Electroconvulsive therapy: reaffirming the case for caution, consent, and rights. The Lancet Psychiatry. https://doi.org/10.1016/S2215-0366(25)00192-0</w:t>
      </w:r>
    </w:p>
    <w:p w14:paraId="77BA4490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9. </w:t>
      </w:r>
      <w:r w:rsidRPr="00BB4903">
        <w:rPr>
          <w:rFonts w:ascii="Calibri" w:hAnsi="Calibri" w:cs="Calibri"/>
          <w:lang w:val="en-US"/>
        </w:rPr>
        <w:tab/>
        <w:t>Gbyl K, Videbech P (2018) Electroconvulsive therapy increases brain volume in major depression: a systematic review and meta-analysis. Acta Psychiatr Scand 138:180–195. https://doi.org/10.1111/acps.12884</w:t>
      </w:r>
    </w:p>
    <w:p w14:paraId="3FE54691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0. </w:t>
      </w:r>
      <w:r w:rsidRPr="00BB4903">
        <w:rPr>
          <w:rFonts w:ascii="Calibri" w:hAnsi="Calibri" w:cs="Calibri"/>
          <w:lang w:val="en-US"/>
        </w:rPr>
        <w:tab/>
        <w:t>Gergel T (2022) „Shock tactics“, ethics and fear: an academic and personal perspective on the case against electroconvulsive therapy. Br J Psychiatry 220:109–112. https://doi.org/10.1192/bjp.2021.116</w:t>
      </w:r>
    </w:p>
    <w:p w14:paraId="59D10510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1. </w:t>
      </w:r>
      <w:r w:rsidRPr="00BB4903">
        <w:rPr>
          <w:rFonts w:ascii="Calibri" w:hAnsi="Calibri" w:cs="Calibri"/>
          <w:lang w:val="en-US"/>
        </w:rPr>
        <w:tab/>
        <w:t>Grover SK, Chakrabarti S, Khehra N, Rajagopal R (2011) Does the experience of electroconvulsive therapy improve awareness and perceptions of treatment among relatives of patients? J ECT 27:67–72. https://doi.org/10.1097/YCT.0b013e3181d773eb</w:t>
      </w:r>
    </w:p>
    <w:p w14:paraId="42BC0F3A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2. </w:t>
      </w:r>
      <w:r w:rsidRPr="00BB4903">
        <w:rPr>
          <w:rFonts w:ascii="Calibri" w:hAnsi="Calibri" w:cs="Calibri"/>
          <w:lang w:val="en-US"/>
        </w:rPr>
        <w:tab/>
        <w:t>Jelovac A, Landau S, Gusciute G et al (2025) Retrograde amnesia following electroconvulsive therapy for depression: propensity score analysis. BJPsych Open 11:e81. https://doi.org/10.1192/bjo.2025.25</w:t>
      </w:r>
    </w:p>
    <w:p w14:paraId="43A10ACC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3. </w:t>
      </w:r>
      <w:r w:rsidRPr="00BB4903">
        <w:rPr>
          <w:rFonts w:ascii="Calibri" w:hAnsi="Calibri" w:cs="Calibri"/>
          <w:lang w:val="en-US"/>
        </w:rPr>
        <w:tab/>
        <w:t>Karl S, Methfessel I, Weirich S et al (2022) Electroconvulsive Therapy in Children and Adolescents in Germany-A Case Series From 3 University Hospitals. J ECT 38:249–254. https://doi.org/10.1097/YCT.0000000000000861</w:t>
      </w:r>
    </w:p>
    <w:p w14:paraId="14280F13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lastRenderedPageBreak/>
        <w:t xml:space="preserve">14. </w:t>
      </w:r>
      <w:r w:rsidRPr="00BB4903">
        <w:rPr>
          <w:rFonts w:ascii="Calibri" w:hAnsi="Calibri" w:cs="Calibri"/>
          <w:lang w:val="en-US"/>
        </w:rPr>
        <w:tab/>
        <w:t>Laroy M, Emsell L, Vandenbulcke M, Bouckaert F (2025) Mapping electroconvulsive therapy induced neuroplasticity: Towards a multilevel understanding of the available clinical literature - A scoping review. Neurosci Biobehav Rev 173:106143. https://doi.org/10.1016/j.neubiorev.2025.106143</w:t>
      </w:r>
    </w:p>
    <w:p w14:paraId="5FD71302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5. </w:t>
      </w:r>
      <w:r w:rsidRPr="00BB4903">
        <w:rPr>
          <w:rFonts w:ascii="Calibri" w:hAnsi="Calibri" w:cs="Calibri"/>
          <w:lang w:val="en-US"/>
        </w:rPr>
        <w:tab/>
        <w:t>Methfessel I, Sartorius A, Zilles D (2018) Electroconvulsive therapy against the patients’ will: A case series. World J Biol Psychiatry 19:236–242. https://doi.org/10.1080/15622975.2017.1293296</w:t>
      </w:r>
    </w:p>
    <w:p w14:paraId="59011C07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6. </w:t>
      </w:r>
      <w:r w:rsidRPr="00BB4903">
        <w:rPr>
          <w:rFonts w:ascii="Calibri" w:hAnsi="Calibri" w:cs="Calibri"/>
          <w:lang w:val="en-US"/>
        </w:rPr>
        <w:tab/>
        <w:t>Nordenskjöld A, Güney P, Nordenskjöld AM (2022) Major adverse cardiovascular events following electroconvulsive therapy in depression: A register-based nationwide Swedish cohort study with 1-year follow-up. J Affect Disord 296:298–304. https://doi.org/10.1016/j.jad.2021.09.108</w:t>
      </w:r>
    </w:p>
    <w:p w14:paraId="1A9D0C64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7. </w:t>
      </w:r>
      <w:r w:rsidRPr="00BB4903">
        <w:rPr>
          <w:rFonts w:ascii="Calibri" w:hAnsi="Calibri" w:cs="Calibri"/>
          <w:lang w:val="en-US"/>
        </w:rPr>
        <w:tab/>
        <w:t>Osler M, Rozing MP, Christensen GT et al (2018) Electroconvulsive therapy and risk of dementia in patients with affective disorders: a cohort study. Lancet Psychiatry 5:348–356. https://doi.org/10.1016/S2215-0366(18)30056-7</w:t>
      </w:r>
    </w:p>
    <w:p w14:paraId="15F1159F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8. </w:t>
      </w:r>
      <w:r w:rsidRPr="00BB4903">
        <w:rPr>
          <w:rFonts w:ascii="Calibri" w:hAnsi="Calibri" w:cs="Calibri"/>
          <w:lang w:val="en-US"/>
        </w:rPr>
        <w:tab/>
        <w:t>Ousdal OT, Argyelan M, Narr KL et al (2020) Brain Changes Induced by Electroconvulsive Therapy Are Broadly Distributed. Biol Psychiatry 87:451–461. https://doi.org/10.1016/j.biopsych.2019.07.010</w:t>
      </w:r>
    </w:p>
    <w:p w14:paraId="5CD73E91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19. </w:t>
      </w:r>
      <w:r w:rsidRPr="00BB4903">
        <w:rPr>
          <w:rFonts w:ascii="Calibri" w:hAnsi="Calibri" w:cs="Calibri"/>
          <w:lang w:val="en-US"/>
        </w:rPr>
        <w:tab/>
        <w:t>Plahouras JE, Konstantinou G, Kaster TS et al (2021) Treatment Capacity and Clinical Outcomes for Patients With Schizophrenia Who Were Treated With Electroconvulsive Therapy: A Retrospective Cohort Study. Schizophr Bull 47:424–432. https://doi.org/10.1093/schbul/sbaa144</w:t>
      </w:r>
    </w:p>
    <w:p w14:paraId="4888174B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0. </w:t>
      </w:r>
      <w:r w:rsidRPr="00BB4903">
        <w:rPr>
          <w:rFonts w:ascii="Calibri" w:hAnsi="Calibri" w:cs="Calibri"/>
          <w:lang w:val="en-US"/>
        </w:rPr>
        <w:tab/>
        <w:t>Rhee TG, Sint K, Olfson M et al (2021) Association of ECT With Risks of All-Cause Mortality and Suicide in Older Medicare Patients. Am J Psychiatry 178:1089–1097. https://doi.org/10.1176/appi.ajp.2021.21040351</w:t>
      </w:r>
    </w:p>
    <w:p w14:paraId="27F27130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1. </w:t>
      </w:r>
      <w:r w:rsidRPr="00BB4903">
        <w:rPr>
          <w:rFonts w:ascii="Calibri" w:hAnsi="Calibri" w:cs="Calibri"/>
          <w:lang w:val="en-US"/>
        </w:rPr>
        <w:tab/>
        <w:t>Sartorius A, Demirakca T, Böhringer A et al (2019) Electroconvulsive therapy induced gray matter increase is not necessarily correlated with clinical data in depressed patients. Brain Stimul 12:335–343. https://doi.org/10.1016/j.brs.2018.11.017</w:t>
      </w:r>
    </w:p>
    <w:p w14:paraId="1AED0938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2. </w:t>
      </w:r>
      <w:r w:rsidRPr="00BB4903">
        <w:rPr>
          <w:rFonts w:ascii="Calibri" w:hAnsi="Calibri" w:cs="Calibri"/>
          <w:lang w:val="en-US"/>
        </w:rPr>
        <w:tab/>
        <w:t>Scalia J, Lisanby SH, Dwork AJ et al (2007) Neuropathologic examination after 91 ECT treatments in a 92-year-old woman with late-onset depression. J ECT 23:96–98. https://doi.org/10.1097/YCT.0b013e31804bb99d</w:t>
      </w:r>
    </w:p>
    <w:p w14:paraId="12876776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3. </w:t>
      </w:r>
      <w:r w:rsidRPr="00BB4903">
        <w:rPr>
          <w:rFonts w:ascii="Calibri" w:hAnsi="Calibri" w:cs="Calibri"/>
          <w:lang w:val="en-US"/>
        </w:rPr>
        <w:tab/>
        <w:t>Scholz-Hehn AD, Müller JC, Deml R et al (2019) Factors Influencing Staff’s Attitude Toward Electroconvulsive Therapy: A Comparison of New Versus Experienced Electroconvulsive Therapy Clinics. J ECT 35:106–109. https://doi.org/10.1097/YCT.0000000000000544</w:t>
      </w:r>
    </w:p>
    <w:p w14:paraId="6F98E398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4. </w:t>
      </w:r>
      <w:r w:rsidRPr="00BB4903">
        <w:rPr>
          <w:rFonts w:ascii="Calibri" w:hAnsi="Calibri" w:cs="Calibri"/>
          <w:lang w:val="en-US"/>
        </w:rPr>
        <w:tab/>
        <w:t>Semkovska M, Knittle H, Leahy J, Rasmussen JR (2023) Subjective cognitive complaints and subjective cognition following electroconvulsive therapy for depression: A systematic review and meta-analysis. Aust N Z J Psychiatry 57:21–33. https://doi.org/10.1177/00048674221089231</w:t>
      </w:r>
    </w:p>
    <w:p w14:paraId="5760343B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5. </w:t>
      </w:r>
      <w:r w:rsidRPr="00BB4903">
        <w:rPr>
          <w:rFonts w:ascii="Calibri" w:hAnsi="Calibri" w:cs="Calibri"/>
          <w:lang w:val="en-US"/>
        </w:rPr>
        <w:tab/>
        <w:t>Semkovska M, McLoughlin DM (2010) Objective cognitive performance associated with electroconvulsive therapy for depression: a systematic review and meta-analysis. Biol Psychiatry 68:568–577. https://doi.org/10.1016/j.biopsych.2010.06.009</w:t>
      </w:r>
    </w:p>
    <w:p w14:paraId="20C09892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lastRenderedPageBreak/>
        <w:t xml:space="preserve">26. </w:t>
      </w:r>
      <w:r w:rsidRPr="00BB4903">
        <w:rPr>
          <w:rFonts w:ascii="Calibri" w:hAnsi="Calibri" w:cs="Calibri"/>
          <w:lang w:val="en-US"/>
        </w:rPr>
        <w:tab/>
        <w:t>Semple DM, Suveges S, Steele JD (2024) Electroconvulsive therapy response and remission in moderate to severe depressive illness: a decade of national Scottish data. Br J Psychiatry 225:547–555. https://doi.org/10.1192/bjp.2024.126</w:t>
      </w:r>
    </w:p>
    <w:p w14:paraId="17A9EA6A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7. </w:t>
      </w:r>
      <w:r w:rsidRPr="00BB4903">
        <w:rPr>
          <w:rFonts w:ascii="Calibri" w:hAnsi="Calibri" w:cs="Calibri"/>
          <w:lang w:val="en-US"/>
        </w:rPr>
        <w:tab/>
        <w:t>Shah PJ, Glabus MF, Goodwin GM, Ebmeier KP (2002) Chronic, treatment-resistant depression and right fronto-striatal atrophy. Br J Psychiatry 180:434–440. https://doi.org/10.1192/bjp.180.5.434</w:t>
      </w:r>
    </w:p>
    <w:p w14:paraId="6C92A206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8. </w:t>
      </w:r>
      <w:r w:rsidRPr="00BB4903">
        <w:rPr>
          <w:rFonts w:ascii="Calibri" w:hAnsi="Calibri" w:cs="Calibri"/>
          <w:lang w:val="en-US"/>
        </w:rPr>
        <w:tab/>
        <w:t>Sigström R, Göteson A, Joas E et al (2025) Blood biomarkers of neuronal injury and astrocytic reactivity in electroconvulsive therapy. Mol Psychiatry 30:1601–1609. https://doi.org/10.1038/s41380-024-02774-4</w:t>
      </w:r>
    </w:p>
    <w:p w14:paraId="505E9EE3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29. </w:t>
      </w:r>
      <w:r w:rsidRPr="00BB4903">
        <w:rPr>
          <w:rFonts w:ascii="Calibri" w:hAnsi="Calibri" w:cs="Calibri"/>
          <w:lang w:val="en-US"/>
        </w:rPr>
        <w:tab/>
        <w:t>Takamiya A, Sienaert P, Gergel T et al (2022) Effectiveness of electroconvulsive therapy in patients lacking decision making capacity: A systematic review and meta-analysis. Brain Stimul 15:1246–1253. https://doi.org/10.1016/j.brs.2022.09.001</w:t>
      </w:r>
    </w:p>
    <w:p w14:paraId="59025B15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30. </w:t>
      </w:r>
      <w:r w:rsidRPr="00BB4903">
        <w:rPr>
          <w:rFonts w:ascii="Calibri" w:hAnsi="Calibri" w:cs="Calibri"/>
          <w:lang w:val="en-US"/>
        </w:rPr>
        <w:tab/>
        <w:t>Țăpoi C, Alexander L, de Filippis R et al (2025) Early career psychiatrists’ perceptions of and training experience in electroconvulsive therapy: A cross-sectional survey across Europe. Eur Psychiatry 67:e86. https://doi.org/10.1192/j.eurpsy.2024.1798</w:t>
      </w:r>
    </w:p>
    <w:p w14:paraId="4A6D0EB1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31. </w:t>
      </w:r>
      <w:r w:rsidRPr="00BB4903">
        <w:rPr>
          <w:rFonts w:ascii="Calibri" w:hAnsi="Calibri" w:cs="Calibri"/>
          <w:lang w:val="en-US"/>
        </w:rPr>
        <w:tab/>
        <w:t>Wachtel L, Luccarelli J, Falligant JM, Smith JR (2025) Electroconvulsive therapy in autism spectrum disorders: an update to the literature. Curr Opin Psychiatry 38:79–86. https://doi.org/10.1097/YCO.0000000000000985</w:t>
      </w:r>
    </w:p>
    <w:p w14:paraId="54D982E0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32. </w:t>
      </w:r>
      <w:r w:rsidRPr="00BB4903">
        <w:rPr>
          <w:rFonts w:ascii="Calibri" w:hAnsi="Calibri" w:cs="Calibri"/>
          <w:lang w:val="en-US"/>
        </w:rPr>
        <w:tab/>
        <w:t>Watts BV, Peltzman T, Shiner B (2021) Mortality after electroconvulsive therapy. Br J Psychiatry 219:588–593. https://doi.org/10.1192/bjp.2021.63</w:t>
      </w:r>
    </w:p>
    <w:p w14:paraId="377EBEC4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33. </w:t>
      </w:r>
      <w:r w:rsidRPr="00BB4903">
        <w:rPr>
          <w:rFonts w:ascii="Calibri" w:hAnsi="Calibri" w:cs="Calibri"/>
          <w:lang w:val="en-US"/>
        </w:rPr>
        <w:tab/>
        <w:t>Wells K, Hancock N, Honey A (2021) The experience of living after ECT: a qualitative meta-synthesis. J Ment Health 30:526–540. https://doi.org/10.1080/09638237.2020.1739244</w:t>
      </w:r>
    </w:p>
    <w:p w14:paraId="1469348E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  <w:lang w:val="en-US"/>
        </w:rPr>
        <w:t xml:space="preserve">34. </w:t>
      </w:r>
      <w:r w:rsidRPr="00BB4903">
        <w:rPr>
          <w:rFonts w:ascii="Calibri" w:hAnsi="Calibri" w:cs="Calibri"/>
          <w:lang w:val="en-US"/>
        </w:rPr>
        <w:tab/>
        <w:t>Wheeldon TJ, Robertson C, Eagles JM, Reid IC (1999) The views and outcomes of consenting and non-consenting patients receiving ECT. Psychol Med 29:221–223. https://doi.org/10.1017/s0033291798007193</w:t>
      </w:r>
    </w:p>
    <w:p w14:paraId="2311ECC7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</w:rPr>
      </w:pPr>
      <w:r w:rsidRPr="00BB4903">
        <w:rPr>
          <w:rFonts w:ascii="Calibri" w:hAnsi="Calibri" w:cs="Calibri"/>
          <w:lang w:val="en-US"/>
        </w:rPr>
        <w:t xml:space="preserve">35. </w:t>
      </w:r>
      <w:r w:rsidRPr="00BB4903">
        <w:rPr>
          <w:rFonts w:ascii="Calibri" w:hAnsi="Calibri" w:cs="Calibri"/>
          <w:lang w:val="en-US"/>
        </w:rPr>
        <w:tab/>
        <w:t xml:space="preserve">Zilles-Wegner D, Gather J, Hasan A et al (2025) [Access to electroconvulsive therapy for people lacking decision making capacity and as nonvoluntary treatment : Expert consensus and statement of the German Association for Psychiatry, Psychotherapy and Psychosomatics (DGPPN)]. </w:t>
      </w:r>
      <w:r w:rsidRPr="00BB4903">
        <w:rPr>
          <w:rFonts w:ascii="Calibri" w:hAnsi="Calibri" w:cs="Calibri"/>
        </w:rPr>
        <w:t>Nervenarzt. https://doi.org/10.1007/s00115-025-01816-8</w:t>
      </w:r>
    </w:p>
    <w:p w14:paraId="01B542D2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  <w:lang w:val="en-US"/>
        </w:rPr>
      </w:pPr>
      <w:r w:rsidRPr="00BB4903">
        <w:rPr>
          <w:rFonts w:ascii="Calibri" w:hAnsi="Calibri" w:cs="Calibri"/>
        </w:rPr>
        <w:t xml:space="preserve">36. </w:t>
      </w:r>
      <w:r w:rsidRPr="00BB4903">
        <w:rPr>
          <w:rFonts w:ascii="Calibri" w:hAnsi="Calibri" w:cs="Calibri"/>
        </w:rPr>
        <w:tab/>
        <w:t xml:space="preserve">Beschluss des XII. Zivilsenats vom 30.6.2021 - XII ZB 191/21 -. https://juris.bundesgerichtshof.de/cgi-bin/rechtsprechung/document.py?Gericht=bgh&amp;Art=en&amp;nr=121501&amp;pos=0&amp;anz=1. </w:t>
      </w:r>
      <w:r w:rsidRPr="00BB4903">
        <w:rPr>
          <w:rFonts w:ascii="Calibri" w:hAnsi="Calibri" w:cs="Calibri"/>
          <w:lang w:val="en-US"/>
        </w:rPr>
        <w:t>Zugegriffen: 22. Juli 2025</w:t>
      </w:r>
    </w:p>
    <w:p w14:paraId="21D1326E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</w:rPr>
      </w:pPr>
      <w:r w:rsidRPr="00BB4903">
        <w:rPr>
          <w:rFonts w:ascii="Calibri" w:hAnsi="Calibri" w:cs="Calibri"/>
          <w:lang w:val="en-US"/>
        </w:rPr>
        <w:t xml:space="preserve">37. </w:t>
      </w:r>
      <w:r w:rsidRPr="00BB4903">
        <w:rPr>
          <w:rFonts w:ascii="Calibri" w:hAnsi="Calibri" w:cs="Calibri"/>
          <w:lang w:val="en-US"/>
        </w:rPr>
        <w:tab/>
        <w:t xml:space="preserve">Mental health, human rights and legislation: guidance and practice. https://www.who.int/publications/i/item/9789240080737. </w:t>
      </w:r>
      <w:r w:rsidRPr="00BB4903">
        <w:rPr>
          <w:rFonts w:ascii="Calibri" w:hAnsi="Calibri" w:cs="Calibri"/>
        </w:rPr>
        <w:t>Zugegriffen: 22. Juli 2025</w:t>
      </w:r>
    </w:p>
    <w:p w14:paraId="71886C05" w14:textId="77777777" w:rsidR="00BB4903" w:rsidRPr="00BB4903" w:rsidRDefault="00BB4903" w:rsidP="00BB4903">
      <w:pPr>
        <w:tabs>
          <w:tab w:val="left" w:pos="504"/>
        </w:tabs>
        <w:spacing w:after="240" w:line="240" w:lineRule="auto"/>
        <w:ind w:left="504" w:hanging="504"/>
        <w:rPr>
          <w:rFonts w:ascii="Calibri" w:hAnsi="Calibri" w:cs="Calibri"/>
        </w:rPr>
      </w:pPr>
      <w:r w:rsidRPr="00BB4903">
        <w:rPr>
          <w:rFonts w:ascii="Calibri" w:hAnsi="Calibri" w:cs="Calibri"/>
        </w:rPr>
        <w:t xml:space="preserve">38. </w:t>
      </w:r>
      <w:r w:rsidRPr="00BB4903">
        <w:rPr>
          <w:rFonts w:ascii="Calibri" w:hAnsi="Calibri" w:cs="Calibri"/>
        </w:rPr>
        <w:tab/>
        <w:t>Organisationsstruktur und Tarnorganisationen. https://www.verfassungsschutz.bayern.de/weitere_aufgaben/scientology/struktur/index.html. Zugegriffen: 22. Juli 2025</w:t>
      </w:r>
    </w:p>
    <w:p w14:paraId="19A4E64B" w14:textId="77777777" w:rsidR="00BB4903" w:rsidRDefault="00BB4903">
      <w:r w:rsidRPr="00BB4903">
        <w:rPr>
          <w:lang w:val="en-US"/>
        </w:rPr>
        <w:fldChar w:fldCharType="end"/>
      </w:r>
    </w:p>
    <w:sectPr w:rsidR="00BB49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903"/>
    <w:rsid w:val="00227B67"/>
    <w:rsid w:val="00257380"/>
    <w:rsid w:val="006C12BD"/>
    <w:rsid w:val="006F5D97"/>
    <w:rsid w:val="00BB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2D617"/>
  <w15:chartTrackingRefBased/>
  <w15:docId w15:val="{E342E70E-0B5F-4A5F-9FE7-A899F85E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semiHidden/>
    <w:unhideWhenUsed/>
    <w:rsid w:val="00BB4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33D54D48312343B250141AD60E42EA" ma:contentTypeVersion="13" ma:contentTypeDescription="Ein neues Dokument erstellen." ma:contentTypeScope="" ma:versionID="26b4b35e4a738c2ef650c0c91b3a1c97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6a064e00729f361a04f4b1df779d575f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DDC4AC-C3E1-4070-984F-889331986130}">
  <ds:schemaRefs>
    <ds:schemaRef ds:uri="http://schemas.microsoft.com/office/2006/metadata/properties"/>
    <ds:schemaRef ds:uri="http://purl.org/dc/terms/"/>
    <ds:schemaRef ds:uri="6fda7565-9723-4d47-8f37-db120daa01b8"/>
    <ds:schemaRef ds:uri="http://www.w3.org/XML/1998/namespace"/>
    <ds:schemaRef ds:uri="http://schemas.microsoft.com/office/2006/documentManagement/types"/>
    <ds:schemaRef ds:uri="http://purl.org/dc/elements/1.1/"/>
    <ds:schemaRef ds:uri="bd2a10cf-e067-4f9c-87ec-f8ebada5459f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DA1A140-13C1-429F-9710-43558EBF6C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93402B-1291-40B3-B4CD-085A5C0422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2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8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es,David</dc:creator>
  <cp:keywords/>
  <dc:description/>
  <cp:lastModifiedBy>Sara Weber</cp:lastModifiedBy>
  <cp:revision>3</cp:revision>
  <dcterms:created xsi:type="dcterms:W3CDTF">2025-07-30T20:45:00Z</dcterms:created>
  <dcterms:modified xsi:type="dcterms:W3CDTF">2025-08-0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